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5F193" w14:textId="77777777" w:rsidR="0009628F" w:rsidRPr="008F0D25" w:rsidRDefault="0009628F" w:rsidP="0009628F">
      <w:pPr>
        <w:pStyle w:val="NormalWeb"/>
        <w:shd w:val="clear" w:color="auto" w:fill="FFFFFF"/>
        <w:rPr>
          <w:rStyle w:val="Strong"/>
          <w:rFonts w:ascii="Arial" w:hAnsi="Arial" w:cs="Arial"/>
          <w:color w:val="000000"/>
          <w:sz w:val="20"/>
          <w:szCs w:val="20"/>
        </w:rPr>
      </w:pPr>
      <w:r w:rsidRPr="008F0D25">
        <w:rPr>
          <w:rStyle w:val="Strong"/>
          <w:rFonts w:ascii="Arial" w:hAnsi="Arial" w:cs="Arial"/>
          <w:color w:val="000000"/>
          <w:sz w:val="20"/>
          <w:szCs w:val="20"/>
        </w:rPr>
        <w:t>“</w:t>
      </w:r>
      <w:proofErr w:type="spellStart"/>
      <w:r w:rsidRPr="008F0D25">
        <w:rPr>
          <w:rStyle w:val="Strong"/>
          <w:rFonts w:ascii="Arial" w:hAnsi="Arial" w:cs="Arial"/>
          <w:color w:val="000000"/>
          <w:sz w:val="20"/>
          <w:szCs w:val="20"/>
        </w:rPr>
        <w:t>COVIDsortium</w:t>
      </w:r>
      <w:proofErr w:type="spellEnd"/>
      <w:r w:rsidRPr="008F0D25">
        <w:rPr>
          <w:rStyle w:val="Strong"/>
          <w:rFonts w:ascii="Arial" w:hAnsi="Arial" w:cs="Arial"/>
          <w:color w:val="000000"/>
          <w:sz w:val="20"/>
          <w:szCs w:val="20"/>
        </w:rPr>
        <w:t xml:space="preserve"> Investigators” </w:t>
      </w:r>
    </w:p>
    <w:p w14:paraId="097DA5A9" w14:textId="0F2BBDDE" w:rsidR="0009628F" w:rsidRPr="008F0D25" w:rsidRDefault="0009628F" w:rsidP="00805853">
      <w:pPr>
        <w:pStyle w:val="NormalWeb"/>
        <w:shd w:val="clear" w:color="auto" w:fill="FFFFFF"/>
        <w:rPr>
          <w:rFonts w:ascii="Arial" w:hAnsi="Arial" w:cs="Arial"/>
          <w:color w:val="000000"/>
          <w:sz w:val="20"/>
          <w:szCs w:val="20"/>
        </w:rPr>
      </w:pPr>
      <w:r w:rsidRPr="008F0D25">
        <w:rPr>
          <w:rFonts w:ascii="Arial" w:hAnsi="Arial" w:cs="Arial"/>
          <w:color w:val="000000"/>
          <w:sz w:val="20"/>
          <w:szCs w:val="20"/>
        </w:rPr>
        <w:t xml:space="preserve">Hakam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Abbass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Aderonke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Abiodu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Mashael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Alfarih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Zoe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Alldis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Daniel M Altmann, Mervyn </w:t>
      </w:r>
      <w:proofErr w:type="spellStart"/>
      <w:r w:rsidR="008F0D25">
        <w:rPr>
          <w:rFonts w:ascii="Arial" w:hAnsi="Arial" w:cs="Arial"/>
          <w:color w:val="000000"/>
          <w:sz w:val="20"/>
          <w:szCs w:val="20"/>
        </w:rPr>
        <w:t>Andiapen</w:t>
      </w:r>
      <w:proofErr w:type="spellEnd"/>
      <w:r w:rsid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Jessica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Artico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Joao Augusto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Georgina L Baca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Anish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Bhuva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Alex Boulter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Ruth Bowles 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Rosemary J Boyton, </w:t>
      </w:r>
      <w:r w:rsidRPr="008F0D25">
        <w:rPr>
          <w:rFonts w:ascii="Arial" w:hAnsi="Arial" w:cs="Arial"/>
          <w:color w:val="000000"/>
          <w:sz w:val="20"/>
          <w:szCs w:val="20"/>
        </w:rPr>
        <w:t>Olivia Bracke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2B33E3">
        <w:rPr>
          <w:rFonts w:ascii="Arial" w:hAnsi="Arial" w:cs="Arial"/>
          <w:color w:val="000000"/>
          <w:sz w:val="20"/>
          <w:szCs w:val="20"/>
        </w:rPr>
        <w:t xml:space="preserve">Timothy Brooks, </w:t>
      </w:r>
      <w:r w:rsidRPr="008F0D25">
        <w:rPr>
          <w:rFonts w:ascii="Arial" w:hAnsi="Arial" w:cs="Arial"/>
          <w:color w:val="000000"/>
          <w:sz w:val="20"/>
          <w:szCs w:val="20"/>
        </w:rPr>
        <w:t>Natalie Bullock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Gabriella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Captur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2B33E3">
        <w:rPr>
          <w:rFonts w:ascii="Arial" w:hAnsi="Arial" w:cs="Arial"/>
          <w:color w:val="000000"/>
          <w:sz w:val="20"/>
          <w:szCs w:val="20"/>
        </w:rPr>
        <w:t xml:space="preserve">Benny Chain, </w:t>
      </w:r>
      <w:r w:rsidRPr="008F0D25">
        <w:rPr>
          <w:rFonts w:ascii="Arial" w:hAnsi="Arial" w:cs="Arial"/>
          <w:color w:val="000000"/>
          <w:sz w:val="20"/>
          <w:szCs w:val="20"/>
        </w:rPr>
        <w:t>Nicola Champio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Carmen Cha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9C2696" w:rsidRPr="008F0D25">
        <w:rPr>
          <w:rFonts w:ascii="Arial" w:hAnsi="Arial" w:cs="Arial"/>
          <w:color w:val="000000"/>
          <w:sz w:val="20"/>
          <w:szCs w:val="20"/>
        </w:rPr>
        <w:t>Jorge Couto de Sousa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Xose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Couto-Parada 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Marie-Teresa </w:t>
      </w:r>
      <w:proofErr w:type="spellStart"/>
      <w:r w:rsidR="008F0D25">
        <w:rPr>
          <w:rFonts w:ascii="Arial" w:hAnsi="Arial" w:cs="Arial"/>
          <w:color w:val="000000"/>
          <w:sz w:val="20"/>
          <w:szCs w:val="20"/>
        </w:rPr>
        <w:t>Cutino-Moguel</w:t>
      </w:r>
      <w:proofErr w:type="spellEnd"/>
      <w:r w:rsid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Rhodri H Davies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Keenan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Dieobi-Anene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Karen Feeha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Malcolm Finlay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Marianna Fontana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Nasim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Forooghi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Joseph M Gibbons, </w:t>
      </w:r>
      <w:r w:rsidRPr="008F0D25">
        <w:rPr>
          <w:rFonts w:ascii="Arial" w:hAnsi="Arial" w:cs="Arial"/>
          <w:color w:val="000000"/>
          <w:sz w:val="20"/>
          <w:szCs w:val="20"/>
        </w:rPr>
        <w:t>Derek Gilroy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Peter Griffiths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Rishi K Gupta, </w:t>
      </w:r>
      <w:r w:rsidRPr="008F0D25">
        <w:rPr>
          <w:rFonts w:ascii="Arial" w:hAnsi="Arial" w:cs="Arial"/>
          <w:color w:val="000000"/>
          <w:sz w:val="20"/>
          <w:szCs w:val="20"/>
        </w:rPr>
        <w:t>Matt Hambli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Lauren M Hickling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Aroon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D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Hingorani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Lee Howes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Ivie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Itua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Victor Jardim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Melanie Jensen,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Meleri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Jones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George Joy, </w:t>
      </w:r>
      <w:r w:rsidRPr="008F0D25">
        <w:rPr>
          <w:rFonts w:ascii="Arial" w:hAnsi="Arial" w:cs="Arial"/>
          <w:color w:val="000000"/>
          <w:sz w:val="20"/>
          <w:szCs w:val="20"/>
        </w:rPr>
        <w:t>Vikas Kapil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Jonathan Lambourne, WY </w:t>
      </w:r>
      <w:r w:rsidRPr="008F0D25">
        <w:rPr>
          <w:rFonts w:ascii="Arial" w:hAnsi="Arial" w:cs="Arial"/>
          <w:color w:val="000000"/>
          <w:sz w:val="20"/>
          <w:szCs w:val="20"/>
        </w:rPr>
        <w:t>Jason Lee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Mala K Maini,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Vineela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Mandadapu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Charlotte </w:t>
      </w:r>
      <w:proofErr w:type="spellStart"/>
      <w:r w:rsidR="008F0D25">
        <w:rPr>
          <w:rFonts w:ascii="Arial" w:hAnsi="Arial" w:cs="Arial"/>
          <w:color w:val="000000"/>
          <w:sz w:val="20"/>
          <w:szCs w:val="20"/>
        </w:rPr>
        <w:t>Manisty</w:t>
      </w:r>
      <w:proofErr w:type="spellEnd"/>
      <w:r w:rsidR="008F0D2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="002B33E3">
        <w:rPr>
          <w:rFonts w:ascii="Arial" w:hAnsi="Arial" w:cs="Arial"/>
          <w:color w:val="000000"/>
          <w:sz w:val="20"/>
          <w:szCs w:val="20"/>
        </w:rPr>
        <w:t>Aine</w:t>
      </w:r>
      <w:proofErr w:type="spellEnd"/>
      <w:r w:rsidR="002B33E3">
        <w:rPr>
          <w:rFonts w:ascii="Arial" w:hAnsi="Arial" w:cs="Arial"/>
          <w:color w:val="000000"/>
          <w:sz w:val="20"/>
          <w:szCs w:val="20"/>
        </w:rPr>
        <w:t xml:space="preserve"> McKnight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Katia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Menacho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Medina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Celina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Mfuko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Oliver Mitchelmore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2B33E3">
        <w:rPr>
          <w:rFonts w:ascii="Arial" w:hAnsi="Arial" w:cs="Arial"/>
          <w:color w:val="000000"/>
          <w:sz w:val="20"/>
          <w:szCs w:val="20"/>
        </w:rPr>
        <w:t xml:space="preserve">James C Moon, </w:t>
      </w:r>
      <w:proofErr w:type="spellStart"/>
      <w:r w:rsidR="002B33E3">
        <w:rPr>
          <w:rFonts w:ascii="Arial" w:hAnsi="Arial" w:cs="Arial"/>
          <w:color w:val="000000"/>
          <w:sz w:val="20"/>
          <w:szCs w:val="20"/>
        </w:rPr>
        <w:t>Mahdad</w:t>
      </w:r>
      <w:proofErr w:type="spellEnd"/>
      <w:r w:rsidR="002B33E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="002B33E3">
        <w:rPr>
          <w:rFonts w:ascii="Arial" w:hAnsi="Arial" w:cs="Arial"/>
          <w:color w:val="000000"/>
          <w:sz w:val="20"/>
          <w:szCs w:val="20"/>
        </w:rPr>
        <w:t>Noursadeghi</w:t>
      </w:r>
      <w:proofErr w:type="spellEnd"/>
      <w:r w:rsidR="002B33E3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Ben O’</w:t>
      </w:r>
      <w:r w:rsidR="009C2696" w:rsidRPr="008F0D25">
        <w:rPr>
          <w:rFonts w:ascii="Arial" w:hAnsi="Arial" w:cs="Arial"/>
          <w:color w:val="000000"/>
          <w:sz w:val="20"/>
          <w:szCs w:val="20"/>
        </w:rPr>
        <w:t>B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rien 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Ben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Ollivere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Corinna </w:t>
      </w:r>
      <w:proofErr w:type="spellStart"/>
      <w:r w:rsidR="008F0D25">
        <w:rPr>
          <w:rFonts w:ascii="Arial" w:hAnsi="Arial" w:cs="Arial"/>
          <w:color w:val="000000"/>
          <w:sz w:val="20"/>
          <w:szCs w:val="20"/>
        </w:rPr>
        <w:t>Pade</w:t>
      </w:r>
      <w:proofErr w:type="spellEnd"/>
      <w:r w:rsid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Susana Palma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Kush Patel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Ruth Parker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Brian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Piniera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Alicja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Rapala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Amy Richards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Mathew Robatha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Genine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Sambile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Amanda Semper, </w:t>
      </w:r>
      <w:r w:rsidRPr="008F0D25">
        <w:rPr>
          <w:rFonts w:ascii="Arial" w:hAnsi="Arial" w:cs="Arial"/>
          <w:color w:val="000000"/>
          <w:sz w:val="20"/>
          <w:szCs w:val="20"/>
        </w:rPr>
        <w:t>Andreas Seraphi</w:t>
      </w:r>
      <w:r w:rsidR="008F0D25">
        <w:rPr>
          <w:rFonts w:ascii="Arial" w:hAnsi="Arial" w:cs="Arial"/>
          <w:color w:val="000000"/>
          <w:sz w:val="20"/>
          <w:szCs w:val="20"/>
        </w:rPr>
        <w:t>m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Angelique Smit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Michelle Sugimoto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George D Thornto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Thomas A. </w:t>
      </w:r>
      <w:proofErr w:type="spellStart"/>
      <w:r w:rsidR="008F0D25">
        <w:rPr>
          <w:rFonts w:ascii="Arial" w:hAnsi="Arial" w:cs="Arial"/>
          <w:color w:val="000000"/>
          <w:sz w:val="20"/>
          <w:szCs w:val="20"/>
        </w:rPr>
        <w:t>Treibel</w:t>
      </w:r>
      <w:proofErr w:type="spellEnd"/>
      <w:r w:rsid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Arthur Tucker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A</w:t>
      </w:r>
      <w:r w:rsidR="008F0D25">
        <w:rPr>
          <w:rFonts w:ascii="Arial" w:hAnsi="Arial" w:cs="Arial"/>
          <w:color w:val="000000"/>
          <w:sz w:val="20"/>
          <w:szCs w:val="20"/>
        </w:rPr>
        <w:t>n</w:t>
      </w:r>
      <w:r w:rsidRPr="008F0D25">
        <w:rPr>
          <w:rFonts w:ascii="Arial" w:hAnsi="Arial" w:cs="Arial"/>
          <w:color w:val="000000"/>
          <w:sz w:val="20"/>
          <w:szCs w:val="20"/>
        </w:rPr>
        <w:t>a Valdes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Jessry</w:t>
      </w:r>
      <w:proofErr w:type="spellEnd"/>
      <w:r w:rsidRPr="008F0D25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8F0D25">
        <w:rPr>
          <w:rFonts w:ascii="Arial" w:hAnsi="Arial" w:cs="Arial"/>
          <w:color w:val="000000"/>
          <w:sz w:val="20"/>
          <w:szCs w:val="20"/>
        </w:rPr>
        <w:t>Veerapen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Mohit Vijayakumar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Timothy Warner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Sophie Welch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>
        <w:rPr>
          <w:rFonts w:ascii="Arial" w:hAnsi="Arial" w:cs="Arial"/>
          <w:color w:val="000000"/>
          <w:sz w:val="20"/>
          <w:szCs w:val="20"/>
        </w:rPr>
        <w:t xml:space="preserve">Dylan Williams, </w:t>
      </w:r>
      <w:r w:rsidRPr="008F0D25">
        <w:rPr>
          <w:rFonts w:ascii="Arial" w:hAnsi="Arial" w:cs="Arial"/>
          <w:color w:val="000000"/>
          <w:sz w:val="20"/>
          <w:szCs w:val="20"/>
        </w:rPr>
        <w:t xml:space="preserve">Theresa Wodehouse 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color w:val="000000"/>
          <w:sz w:val="20"/>
          <w:szCs w:val="20"/>
        </w:rPr>
        <w:t>Lucinda Wynne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and </w:t>
      </w:r>
      <w:r w:rsidRPr="008F0D25">
        <w:rPr>
          <w:rFonts w:ascii="Arial" w:hAnsi="Arial" w:cs="Arial"/>
          <w:color w:val="000000"/>
          <w:sz w:val="20"/>
          <w:szCs w:val="20"/>
        </w:rPr>
        <w:t>Dan Zahedi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>.</w:t>
      </w:r>
    </w:p>
    <w:p w14:paraId="0F83E8D0" w14:textId="4D365F13" w:rsidR="0009628F" w:rsidRPr="008F0D25" w:rsidRDefault="0009628F" w:rsidP="00805853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color w:val="000000"/>
          <w:sz w:val="20"/>
          <w:szCs w:val="20"/>
        </w:rPr>
      </w:pPr>
    </w:p>
    <w:p w14:paraId="5A3A5200" w14:textId="77777777" w:rsidR="0009628F" w:rsidRPr="008F0D25" w:rsidRDefault="0009628F" w:rsidP="0009628F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color w:val="000000"/>
          <w:sz w:val="20"/>
          <w:szCs w:val="20"/>
        </w:rPr>
      </w:pPr>
    </w:p>
    <w:p w14:paraId="0C5576EE" w14:textId="77777777" w:rsidR="0009628F" w:rsidRPr="008F0D25" w:rsidRDefault="0009628F" w:rsidP="0009628F">
      <w:pPr>
        <w:rPr>
          <w:rFonts w:ascii="Arial" w:hAnsi="Arial" w:cs="Arial"/>
          <w:b/>
          <w:bCs/>
          <w:sz w:val="20"/>
          <w:szCs w:val="20"/>
        </w:rPr>
      </w:pPr>
      <w:r w:rsidRPr="008F0D25">
        <w:rPr>
          <w:rFonts w:ascii="Arial" w:hAnsi="Arial" w:cs="Arial"/>
          <w:b/>
          <w:bCs/>
          <w:sz w:val="20"/>
          <w:szCs w:val="20"/>
        </w:rPr>
        <w:t>Public Health England National Infection Service Investigators</w:t>
      </w:r>
    </w:p>
    <w:p w14:paraId="45C03019" w14:textId="77777777" w:rsidR="0009628F" w:rsidRPr="008F0D25" w:rsidRDefault="0009628F" w:rsidP="0009628F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color w:val="000000"/>
          <w:sz w:val="20"/>
          <w:szCs w:val="20"/>
        </w:rPr>
      </w:pPr>
    </w:p>
    <w:p w14:paraId="100FA47F" w14:textId="5BA347DB" w:rsidR="0009628F" w:rsidRPr="008F0D25" w:rsidRDefault="009C2696" w:rsidP="008F0D25">
      <w:pPr>
        <w:rPr>
          <w:rFonts w:ascii="Arial" w:hAnsi="Arial" w:cs="Arial"/>
          <w:sz w:val="20"/>
          <w:szCs w:val="20"/>
        </w:rPr>
      </w:pPr>
      <w:r w:rsidRPr="008F0D25">
        <w:rPr>
          <w:rFonts w:ascii="Arial" w:hAnsi="Arial" w:cs="Arial"/>
          <w:sz w:val="20"/>
          <w:szCs w:val="20"/>
        </w:rPr>
        <w:t>Joanna Bacon</w:t>
      </w:r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>Daniel Bailey</w:t>
      </w:r>
      <w:r w:rsidR="00805853" w:rsidRPr="008F0D25">
        <w:rPr>
          <w:rFonts w:ascii="Arial" w:hAnsi="Arial" w:cs="Arial"/>
          <w:sz w:val="20"/>
          <w:szCs w:val="20"/>
        </w:rPr>
        <w:t xml:space="preserve">, Debbie </w:t>
      </w:r>
      <w:proofErr w:type="spellStart"/>
      <w:r w:rsidR="00805853" w:rsidRPr="008F0D25">
        <w:rPr>
          <w:rFonts w:ascii="Arial" w:hAnsi="Arial" w:cs="Arial"/>
          <w:sz w:val="20"/>
          <w:szCs w:val="20"/>
        </w:rPr>
        <w:t>Blick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 xml:space="preserve">Abbie </w:t>
      </w:r>
      <w:proofErr w:type="spellStart"/>
      <w:r w:rsidRPr="008F0D25">
        <w:rPr>
          <w:rFonts w:ascii="Arial" w:hAnsi="Arial" w:cs="Arial"/>
          <w:sz w:val="20"/>
          <w:szCs w:val="20"/>
        </w:rPr>
        <w:t>Bown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 w:rsidRPr="008F0D25">
        <w:rPr>
          <w:rFonts w:ascii="Arial" w:hAnsi="Arial" w:cs="Arial"/>
          <w:sz w:val="20"/>
          <w:szCs w:val="20"/>
        </w:rPr>
        <w:t xml:space="preserve">Tim Brooks, </w:t>
      </w:r>
      <w:r w:rsidR="00805853" w:rsidRPr="008F0D25">
        <w:rPr>
          <w:rFonts w:ascii="Arial" w:hAnsi="Arial" w:cs="Arial"/>
          <w:sz w:val="20"/>
          <w:szCs w:val="20"/>
        </w:rPr>
        <w:t xml:space="preserve">Matthew Catton, </w:t>
      </w:r>
      <w:r w:rsidRPr="008F0D25">
        <w:rPr>
          <w:rFonts w:ascii="Arial" w:hAnsi="Arial" w:cs="Arial"/>
          <w:sz w:val="20"/>
          <w:szCs w:val="20"/>
        </w:rPr>
        <w:t>Melanie Clifford</w:t>
      </w:r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>Mollie Curran-French</w:t>
      </w:r>
      <w:r w:rsidR="00805853" w:rsidRPr="008F0D25">
        <w:rPr>
          <w:rFonts w:ascii="Arial" w:hAnsi="Arial" w:cs="Arial"/>
          <w:sz w:val="20"/>
          <w:szCs w:val="20"/>
        </w:rPr>
        <w:t xml:space="preserve">, Silvia D’Arcangelo, Owen Daykin-Pont, </w:t>
      </w:r>
      <w:r w:rsidRPr="008F0D25">
        <w:rPr>
          <w:rFonts w:ascii="Arial" w:hAnsi="Arial" w:cs="Arial"/>
          <w:sz w:val="20"/>
          <w:szCs w:val="20"/>
        </w:rPr>
        <w:t>Charlotte Dixon</w:t>
      </w:r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 xml:space="preserve">Phoebe Do </w:t>
      </w:r>
      <w:proofErr w:type="spellStart"/>
      <w:r w:rsidRPr="008F0D25">
        <w:rPr>
          <w:rFonts w:ascii="Arial" w:hAnsi="Arial" w:cs="Arial"/>
          <w:sz w:val="20"/>
          <w:szCs w:val="20"/>
        </w:rPr>
        <w:t>Carmo</w:t>
      </w:r>
      <w:proofErr w:type="spellEnd"/>
      <w:r w:rsidRPr="008F0D25">
        <w:rPr>
          <w:rFonts w:ascii="Arial" w:hAnsi="Arial" w:cs="Arial"/>
          <w:sz w:val="20"/>
          <w:szCs w:val="20"/>
        </w:rPr>
        <w:t xml:space="preserve"> Silva</w:t>
      </w:r>
      <w:r w:rsidR="00805853" w:rsidRPr="008F0D25">
        <w:rPr>
          <w:rFonts w:ascii="Arial" w:hAnsi="Arial" w:cs="Arial"/>
          <w:sz w:val="20"/>
          <w:szCs w:val="20"/>
        </w:rPr>
        <w:t xml:space="preserve">, Ellie Drinkwater, </w:t>
      </w:r>
      <w:r w:rsidRPr="008F0D25">
        <w:rPr>
          <w:rFonts w:ascii="Arial" w:hAnsi="Arial" w:cs="Arial"/>
          <w:sz w:val="20"/>
          <w:szCs w:val="20"/>
        </w:rPr>
        <w:t xml:space="preserve">Ross </w:t>
      </w:r>
      <w:proofErr w:type="spellStart"/>
      <w:r w:rsidRPr="008F0D25">
        <w:rPr>
          <w:rFonts w:ascii="Arial" w:hAnsi="Arial" w:cs="Arial"/>
          <w:sz w:val="20"/>
          <w:szCs w:val="20"/>
        </w:rPr>
        <w:t>Fothergill</w:t>
      </w:r>
      <w:proofErr w:type="spellEnd"/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 xml:space="preserve">Harriet </w:t>
      </w:r>
      <w:proofErr w:type="spellStart"/>
      <w:r w:rsidRPr="008F0D25">
        <w:rPr>
          <w:rFonts w:ascii="Arial" w:hAnsi="Arial" w:cs="Arial"/>
          <w:sz w:val="20"/>
          <w:szCs w:val="20"/>
        </w:rPr>
        <w:t>Garlant</w:t>
      </w:r>
      <w:proofErr w:type="spellEnd"/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="008F2571" w:rsidRPr="008F0D25">
        <w:rPr>
          <w:rFonts w:ascii="Arial" w:hAnsi="Arial" w:cs="Arial"/>
          <w:sz w:val="20"/>
          <w:szCs w:val="20"/>
        </w:rPr>
        <w:t xml:space="preserve">Rachel </w:t>
      </w:r>
      <w:proofErr w:type="spellStart"/>
      <w:r w:rsidR="008F2571" w:rsidRPr="008F0D25">
        <w:rPr>
          <w:rFonts w:ascii="Arial" w:hAnsi="Arial" w:cs="Arial"/>
          <w:sz w:val="20"/>
          <w:szCs w:val="20"/>
        </w:rPr>
        <w:t>Halkerston</w:t>
      </w:r>
      <w:proofErr w:type="spellEnd"/>
      <w:r w:rsidR="008F2571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643593" w:rsidRPr="008F0D25">
        <w:rPr>
          <w:rFonts w:ascii="Arial" w:hAnsi="Arial" w:cs="Arial"/>
          <w:sz w:val="20"/>
          <w:szCs w:val="20"/>
        </w:rPr>
        <w:t>Robin Hanson, James Hardy, Alexander Hargreaves</w:t>
      </w:r>
      <w:r w:rsidR="0064359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643593" w:rsidRPr="008F0D25">
        <w:rPr>
          <w:rFonts w:ascii="Arial" w:hAnsi="Arial" w:cs="Arial"/>
          <w:sz w:val="20"/>
          <w:szCs w:val="20"/>
        </w:rPr>
        <w:t>Jacqueline Hewson</w:t>
      </w:r>
      <w:r w:rsidR="0064359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643593" w:rsidRPr="008F0D25">
        <w:rPr>
          <w:rFonts w:ascii="Arial" w:hAnsi="Arial" w:cs="Arial"/>
          <w:sz w:val="20"/>
          <w:szCs w:val="20"/>
        </w:rPr>
        <w:t xml:space="preserve">Charlotte Hind, Emma Hobbs, Leah Johal, </w:t>
      </w:r>
      <w:r w:rsidR="008F0D25" w:rsidRPr="008F0D25">
        <w:rPr>
          <w:rFonts w:ascii="Arial" w:hAnsi="Arial" w:cs="Arial"/>
          <w:sz w:val="20"/>
          <w:szCs w:val="20"/>
        </w:rPr>
        <w:t xml:space="preserve">Jessica Jones, </w:t>
      </w:r>
      <w:r w:rsidRPr="008F0D25">
        <w:rPr>
          <w:rFonts w:ascii="Arial" w:hAnsi="Arial" w:cs="Arial"/>
          <w:sz w:val="20"/>
          <w:szCs w:val="20"/>
        </w:rPr>
        <w:t>Deborah Lister</w:t>
      </w:r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 xml:space="preserve">Adam </w:t>
      </w:r>
      <w:proofErr w:type="spellStart"/>
      <w:r w:rsidRPr="008F0D25">
        <w:rPr>
          <w:rFonts w:ascii="Arial" w:hAnsi="Arial" w:cs="Arial"/>
          <w:sz w:val="20"/>
          <w:szCs w:val="20"/>
        </w:rPr>
        <w:t>Mabbutt</w:t>
      </w:r>
      <w:proofErr w:type="spellEnd"/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="00643593" w:rsidRPr="008F0D25">
        <w:rPr>
          <w:rFonts w:ascii="Arial" w:hAnsi="Arial" w:cs="Arial"/>
          <w:sz w:val="20"/>
          <w:szCs w:val="20"/>
        </w:rPr>
        <w:t xml:space="preserve">Bethany Martin, Lara Mason, Joanna McGlashan, </w:t>
      </w:r>
      <w:r w:rsidRPr="008F0D25">
        <w:rPr>
          <w:rFonts w:ascii="Arial" w:hAnsi="Arial" w:cs="Arial"/>
          <w:sz w:val="20"/>
          <w:szCs w:val="20"/>
        </w:rPr>
        <w:t>Isobel Miles</w:t>
      </w:r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 xml:space="preserve">Gloria </w:t>
      </w:r>
      <w:proofErr w:type="spellStart"/>
      <w:r w:rsidRPr="008F0D25">
        <w:rPr>
          <w:rFonts w:ascii="Arial" w:hAnsi="Arial" w:cs="Arial"/>
          <w:sz w:val="20"/>
          <w:szCs w:val="20"/>
        </w:rPr>
        <w:t>Mongelli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>Christopher Moo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8F0D25">
        <w:rPr>
          <w:rFonts w:ascii="Arial" w:hAnsi="Arial" w:cs="Arial"/>
          <w:sz w:val="20"/>
          <w:szCs w:val="20"/>
        </w:rPr>
        <w:t>Taalia</w:t>
      </w:r>
      <w:proofErr w:type="spellEnd"/>
      <w:r w:rsidRPr="008F0D25">
        <w:rPr>
          <w:rFonts w:ascii="Arial" w:hAnsi="Arial" w:cs="Arial"/>
          <w:sz w:val="20"/>
          <w:szCs w:val="20"/>
        </w:rPr>
        <w:t xml:space="preserve"> Morgan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1348BD" w:rsidRPr="008F0D25">
        <w:rPr>
          <w:rFonts w:ascii="Arial" w:hAnsi="Arial" w:cs="Arial"/>
          <w:sz w:val="20"/>
          <w:szCs w:val="20"/>
        </w:rPr>
        <w:t>Alexander Morrison</w:t>
      </w:r>
      <w:r w:rsidR="001348BD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05853" w:rsidRPr="008F0D25">
        <w:rPr>
          <w:rFonts w:ascii="Arial" w:hAnsi="Arial" w:cs="Arial"/>
          <w:sz w:val="20"/>
          <w:szCs w:val="20"/>
        </w:rPr>
        <w:t>Anna Moy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05853" w:rsidRPr="008F0D25">
        <w:rPr>
          <w:rFonts w:ascii="Arial" w:hAnsi="Arial" w:cs="Arial"/>
          <w:sz w:val="20"/>
          <w:szCs w:val="20"/>
        </w:rPr>
        <w:t xml:space="preserve">Joshua </w:t>
      </w:r>
      <w:proofErr w:type="spellStart"/>
      <w:r w:rsidR="00805853" w:rsidRPr="008F0D25">
        <w:rPr>
          <w:rFonts w:ascii="Arial" w:hAnsi="Arial" w:cs="Arial"/>
          <w:sz w:val="20"/>
          <w:szCs w:val="20"/>
        </w:rPr>
        <w:t>Nelthorpe-Cowne</w:t>
      </w:r>
      <w:proofErr w:type="spellEnd"/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="00643593" w:rsidRPr="008F0D25">
        <w:rPr>
          <w:rFonts w:ascii="Arial" w:hAnsi="Arial" w:cs="Arial"/>
          <w:sz w:val="20"/>
          <w:szCs w:val="20"/>
        </w:rPr>
        <w:t>Ashley Otter</w:t>
      </w:r>
      <w:r w:rsidR="0064359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>Ros Packer</w:t>
      </w:r>
      <w:r w:rsidR="00805853" w:rsidRPr="008F0D25">
        <w:rPr>
          <w:rFonts w:ascii="Arial" w:hAnsi="Arial" w:cs="Arial"/>
          <w:sz w:val="20"/>
          <w:szCs w:val="20"/>
        </w:rPr>
        <w:t xml:space="preserve">, Jordan Pascoe, Prem Perumal, </w:t>
      </w:r>
      <w:r w:rsidRPr="008F0D25">
        <w:rPr>
          <w:rFonts w:ascii="Arial" w:hAnsi="Arial" w:cs="Arial"/>
          <w:sz w:val="20"/>
          <w:szCs w:val="20"/>
        </w:rPr>
        <w:t>Adam Roberts</w:t>
      </w:r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Pr="008F0D25">
        <w:rPr>
          <w:rFonts w:ascii="Arial" w:hAnsi="Arial" w:cs="Arial"/>
          <w:sz w:val="20"/>
          <w:szCs w:val="20"/>
        </w:rPr>
        <w:t>April Roberts</w:t>
      </w:r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="00C5030D" w:rsidRPr="008F0D25">
        <w:rPr>
          <w:rFonts w:ascii="Arial" w:hAnsi="Arial" w:cs="Arial"/>
          <w:sz w:val="20"/>
          <w:szCs w:val="20"/>
        </w:rPr>
        <w:t xml:space="preserve">Cathy Rowe, </w:t>
      </w:r>
      <w:r w:rsidR="008F0D25" w:rsidRPr="008F0D25">
        <w:rPr>
          <w:rFonts w:ascii="Arial" w:hAnsi="Arial" w:cs="Arial"/>
          <w:sz w:val="20"/>
          <w:szCs w:val="20"/>
        </w:rPr>
        <w:t xml:space="preserve">Amanda Semper, </w:t>
      </w:r>
      <w:r w:rsidR="00805853" w:rsidRPr="008F0D25">
        <w:rPr>
          <w:rFonts w:ascii="Arial" w:hAnsi="Arial" w:cs="Arial"/>
          <w:sz w:val="20"/>
          <w:szCs w:val="20"/>
        </w:rPr>
        <w:t xml:space="preserve">Lauren </w:t>
      </w:r>
      <w:proofErr w:type="spellStart"/>
      <w:r w:rsidR="00805853" w:rsidRPr="008F0D25">
        <w:rPr>
          <w:rFonts w:ascii="Arial" w:hAnsi="Arial" w:cs="Arial"/>
          <w:sz w:val="20"/>
          <w:szCs w:val="20"/>
        </w:rPr>
        <w:t>Setterfield</w:t>
      </w:r>
      <w:proofErr w:type="spellEnd"/>
      <w:r w:rsidR="00805853" w:rsidRPr="008F0D25">
        <w:rPr>
          <w:rFonts w:ascii="Arial" w:hAnsi="Arial" w:cs="Arial"/>
          <w:sz w:val="20"/>
          <w:szCs w:val="20"/>
        </w:rPr>
        <w:t xml:space="preserve">, </w:t>
      </w:r>
      <w:r w:rsidR="000A7A69" w:rsidRPr="008F0D25">
        <w:rPr>
          <w:rFonts w:ascii="Arial" w:hAnsi="Arial" w:cs="Arial"/>
          <w:sz w:val="20"/>
          <w:szCs w:val="20"/>
        </w:rPr>
        <w:t xml:space="preserve">Sara Speight, </w:t>
      </w:r>
      <w:proofErr w:type="spellStart"/>
      <w:r w:rsidRPr="008F0D25">
        <w:rPr>
          <w:rFonts w:ascii="Arial" w:hAnsi="Arial" w:cs="Arial"/>
          <w:sz w:val="20"/>
          <w:szCs w:val="20"/>
        </w:rPr>
        <w:t>Deen</w:t>
      </w:r>
      <w:proofErr w:type="spellEnd"/>
      <w:r w:rsidRPr="008F0D25">
        <w:rPr>
          <w:rFonts w:ascii="Arial" w:hAnsi="Arial" w:cs="Arial"/>
          <w:sz w:val="20"/>
          <w:szCs w:val="20"/>
        </w:rPr>
        <w:t xml:space="preserve"> Qureshi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F0D25" w:rsidRPr="008F0D25">
        <w:rPr>
          <w:rFonts w:ascii="Arial" w:hAnsi="Arial" w:cs="Arial"/>
          <w:sz w:val="20"/>
          <w:szCs w:val="20"/>
        </w:rPr>
        <w:t xml:space="preserve">Stephen Taylor, </w:t>
      </w:r>
      <w:r w:rsidR="0009628F" w:rsidRPr="008F0D25">
        <w:rPr>
          <w:rFonts w:ascii="Arial" w:hAnsi="Arial" w:cs="Arial"/>
          <w:sz w:val="20"/>
          <w:szCs w:val="20"/>
        </w:rPr>
        <w:t>Stephen Thomas</w:t>
      </w:r>
      <w:r w:rsidR="00805853" w:rsidRPr="008F0D25">
        <w:rPr>
          <w:rFonts w:ascii="Arial" w:hAnsi="Arial" w:cs="Arial"/>
          <w:sz w:val="20"/>
          <w:szCs w:val="20"/>
        </w:rPr>
        <w:t xml:space="preserve">, Sian </w:t>
      </w:r>
      <w:proofErr w:type="spellStart"/>
      <w:r w:rsidR="00805853" w:rsidRPr="008F0D25">
        <w:rPr>
          <w:rFonts w:ascii="Arial" w:hAnsi="Arial" w:cs="Arial"/>
          <w:sz w:val="20"/>
          <w:szCs w:val="20"/>
        </w:rPr>
        <w:t>Tiley</w:t>
      </w:r>
      <w:proofErr w:type="spellEnd"/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05853" w:rsidRPr="008F0D25">
        <w:rPr>
          <w:rFonts w:ascii="Arial" w:hAnsi="Arial" w:cs="Arial"/>
          <w:sz w:val="20"/>
          <w:szCs w:val="20"/>
        </w:rPr>
        <w:t>Rosie Watts</w:t>
      </w:r>
      <w:r w:rsidR="00805853" w:rsidRPr="008F0D25">
        <w:rPr>
          <w:rFonts w:ascii="Arial" w:hAnsi="Arial" w:cs="Arial"/>
          <w:color w:val="000000"/>
          <w:sz w:val="20"/>
          <w:szCs w:val="20"/>
        </w:rPr>
        <w:t xml:space="preserve">, </w:t>
      </w:r>
      <w:r w:rsidR="00805853" w:rsidRPr="008F0D25">
        <w:rPr>
          <w:rFonts w:ascii="Arial" w:hAnsi="Arial" w:cs="Arial"/>
          <w:sz w:val="20"/>
          <w:szCs w:val="20"/>
        </w:rPr>
        <w:t xml:space="preserve">Clare Wilson, and </w:t>
      </w:r>
      <w:r w:rsidR="0009628F" w:rsidRPr="008F0D25">
        <w:rPr>
          <w:rFonts w:ascii="Arial" w:hAnsi="Arial" w:cs="Arial"/>
          <w:sz w:val="20"/>
          <w:szCs w:val="20"/>
        </w:rPr>
        <w:t>Charlotte Woolley</w:t>
      </w:r>
      <w:r w:rsidR="00805853" w:rsidRPr="008F0D25">
        <w:rPr>
          <w:rFonts w:ascii="Arial" w:hAnsi="Arial" w:cs="Arial"/>
          <w:sz w:val="20"/>
          <w:szCs w:val="20"/>
        </w:rPr>
        <w:t>.</w:t>
      </w:r>
    </w:p>
    <w:p w14:paraId="57863D06" w14:textId="3C994029" w:rsidR="00896C72" w:rsidRPr="008F0D25" w:rsidRDefault="00896C72" w:rsidP="00805853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sz w:val="20"/>
          <w:szCs w:val="20"/>
          <w:vertAlign w:val="subscript"/>
        </w:rPr>
      </w:pPr>
    </w:p>
    <w:p w14:paraId="7DF85FB3" w14:textId="77777777" w:rsidR="004F6817" w:rsidRDefault="004F6817" w:rsidP="00805853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b/>
          <w:bCs/>
          <w:sz w:val="20"/>
          <w:szCs w:val="20"/>
        </w:rPr>
      </w:pPr>
    </w:p>
    <w:p w14:paraId="5E3F4B8B" w14:textId="3C7C625E" w:rsidR="008F0D25" w:rsidRDefault="008F0D25" w:rsidP="00805853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b/>
          <w:bCs/>
          <w:sz w:val="20"/>
          <w:szCs w:val="20"/>
        </w:rPr>
      </w:pPr>
      <w:r w:rsidRPr="008F0D25">
        <w:rPr>
          <w:rFonts w:ascii="Arial" w:hAnsi="Arial" w:cs="Arial"/>
          <w:b/>
          <w:bCs/>
          <w:sz w:val="20"/>
          <w:szCs w:val="20"/>
        </w:rPr>
        <w:t>Public Health England data entry team</w:t>
      </w:r>
    </w:p>
    <w:p w14:paraId="0AD6923C" w14:textId="77777777" w:rsidR="004F6817" w:rsidRPr="008F0D25" w:rsidRDefault="004F6817" w:rsidP="00805853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b/>
          <w:bCs/>
          <w:sz w:val="20"/>
          <w:szCs w:val="20"/>
        </w:rPr>
      </w:pPr>
    </w:p>
    <w:p w14:paraId="4EE9CD21" w14:textId="10793C4E" w:rsidR="008F0D25" w:rsidRPr="008F0D25" w:rsidRDefault="008F0D25" w:rsidP="00805853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sz w:val="20"/>
          <w:szCs w:val="20"/>
        </w:rPr>
      </w:pPr>
      <w:r w:rsidRPr="008F0D25">
        <w:rPr>
          <w:rFonts w:ascii="Arial" w:hAnsi="Arial" w:cs="Arial"/>
          <w:sz w:val="20"/>
          <w:szCs w:val="20"/>
        </w:rPr>
        <w:t>Frances Alexander, Sarah Belcher, Collette Biggs, Cathy Collins, Ant Crook, Lisa Crook, Helen Davies, Melanie Davison, Amy Hankins, Jennifer Logue, Debbie Mason, Helen Philpott, Julia Sung, Cat Wood</w:t>
      </w:r>
    </w:p>
    <w:p w14:paraId="62680FF2" w14:textId="77777777" w:rsidR="008F0D25" w:rsidRDefault="008F0D25" w:rsidP="00805853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sz w:val="20"/>
          <w:szCs w:val="20"/>
        </w:rPr>
      </w:pPr>
    </w:p>
    <w:p w14:paraId="50A4CEDB" w14:textId="77777777" w:rsidR="00896C72" w:rsidRPr="00805853" w:rsidRDefault="00896C72" w:rsidP="00805853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="Arial" w:hAnsi="Arial" w:cs="Arial"/>
          <w:color w:val="000000"/>
          <w:sz w:val="20"/>
          <w:szCs w:val="20"/>
        </w:rPr>
      </w:pPr>
    </w:p>
    <w:p w14:paraId="5BC54825" w14:textId="3D303146" w:rsidR="0034772A" w:rsidRDefault="0034772A" w:rsidP="00805853"/>
    <w:p w14:paraId="7CDF29E3" w14:textId="77777777" w:rsidR="000A7A69" w:rsidRDefault="000A7A69" w:rsidP="00805853"/>
    <w:p w14:paraId="66DB9DA4" w14:textId="39A75927" w:rsidR="009C2696" w:rsidRDefault="009C2696" w:rsidP="00805853"/>
    <w:p w14:paraId="6414111F" w14:textId="71A12127" w:rsidR="00C5030D" w:rsidRDefault="00C5030D" w:rsidP="00805853"/>
    <w:p w14:paraId="4D81C230" w14:textId="77777777" w:rsidR="000A7A69" w:rsidRDefault="000A7A69" w:rsidP="00805853"/>
    <w:p w14:paraId="21CCD6FC" w14:textId="77777777" w:rsidR="00C5030D" w:rsidRDefault="00C5030D" w:rsidP="00805853"/>
    <w:sectPr w:rsidR="00C5030D" w:rsidSect="00E049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AC729E"/>
    <w:multiLevelType w:val="hybridMultilevel"/>
    <w:tmpl w:val="F38E19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9A2983"/>
    <w:multiLevelType w:val="hybridMultilevel"/>
    <w:tmpl w:val="F38E19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8F"/>
    <w:rsid w:val="00020760"/>
    <w:rsid w:val="00040FDB"/>
    <w:rsid w:val="00041570"/>
    <w:rsid w:val="00041599"/>
    <w:rsid w:val="00055903"/>
    <w:rsid w:val="000653AD"/>
    <w:rsid w:val="00066A28"/>
    <w:rsid w:val="000700B1"/>
    <w:rsid w:val="000725A0"/>
    <w:rsid w:val="0009628F"/>
    <w:rsid w:val="000A7A69"/>
    <w:rsid w:val="000C4C57"/>
    <w:rsid w:val="000E0AFF"/>
    <w:rsid w:val="000E4320"/>
    <w:rsid w:val="000F6F28"/>
    <w:rsid w:val="000F7968"/>
    <w:rsid w:val="00100803"/>
    <w:rsid w:val="00103E99"/>
    <w:rsid w:val="00106799"/>
    <w:rsid w:val="00106A9F"/>
    <w:rsid w:val="00110FD2"/>
    <w:rsid w:val="00125500"/>
    <w:rsid w:val="001270A1"/>
    <w:rsid w:val="001348BD"/>
    <w:rsid w:val="001463D9"/>
    <w:rsid w:val="00150D7E"/>
    <w:rsid w:val="0015409C"/>
    <w:rsid w:val="00161E6E"/>
    <w:rsid w:val="00170884"/>
    <w:rsid w:val="00173D45"/>
    <w:rsid w:val="001751FA"/>
    <w:rsid w:val="00183157"/>
    <w:rsid w:val="001A0154"/>
    <w:rsid w:val="001A1FB0"/>
    <w:rsid w:val="001A478A"/>
    <w:rsid w:val="001D6185"/>
    <w:rsid w:val="001E0A62"/>
    <w:rsid w:val="001E690E"/>
    <w:rsid w:val="001F23FF"/>
    <w:rsid w:val="00213D7B"/>
    <w:rsid w:val="00223595"/>
    <w:rsid w:val="00223C0E"/>
    <w:rsid w:val="002519B8"/>
    <w:rsid w:val="00260DF7"/>
    <w:rsid w:val="00260F3C"/>
    <w:rsid w:val="0026159A"/>
    <w:rsid w:val="00264F32"/>
    <w:rsid w:val="0026701F"/>
    <w:rsid w:val="00267A8B"/>
    <w:rsid w:val="00270DB8"/>
    <w:rsid w:val="00271CC4"/>
    <w:rsid w:val="0027258E"/>
    <w:rsid w:val="00295495"/>
    <w:rsid w:val="002A7166"/>
    <w:rsid w:val="002B027C"/>
    <w:rsid w:val="002B0C85"/>
    <w:rsid w:val="002B33E3"/>
    <w:rsid w:val="002B6016"/>
    <w:rsid w:val="002D028C"/>
    <w:rsid w:val="002F3A60"/>
    <w:rsid w:val="002F4B5A"/>
    <w:rsid w:val="00301197"/>
    <w:rsid w:val="00311B0B"/>
    <w:rsid w:val="003149EE"/>
    <w:rsid w:val="003230AB"/>
    <w:rsid w:val="003301C4"/>
    <w:rsid w:val="0033793A"/>
    <w:rsid w:val="0034772A"/>
    <w:rsid w:val="00372C83"/>
    <w:rsid w:val="00387553"/>
    <w:rsid w:val="00387641"/>
    <w:rsid w:val="003A704B"/>
    <w:rsid w:val="003C3D3A"/>
    <w:rsid w:val="003C4B45"/>
    <w:rsid w:val="003C537A"/>
    <w:rsid w:val="003D4004"/>
    <w:rsid w:val="003D490C"/>
    <w:rsid w:val="003F73F8"/>
    <w:rsid w:val="00411E3F"/>
    <w:rsid w:val="00415A0B"/>
    <w:rsid w:val="0042761A"/>
    <w:rsid w:val="004343EB"/>
    <w:rsid w:val="00440A56"/>
    <w:rsid w:val="00447614"/>
    <w:rsid w:val="00450CD2"/>
    <w:rsid w:val="00451765"/>
    <w:rsid w:val="00467D27"/>
    <w:rsid w:val="00472641"/>
    <w:rsid w:val="00477E74"/>
    <w:rsid w:val="004837FE"/>
    <w:rsid w:val="00490B45"/>
    <w:rsid w:val="0049103A"/>
    <w:rsid w:val="004A374E"/>
    <w:rsid w:val="004B3929"/>
    <w:rsid w:val="004B62AD"/>
    <w:rsid w:val="004C10CF"/>
    <w:rsid w:val="004C14E4"/>
    <w:rsid w:val="004C3329"/>
    <w:rsid w:val="004E1BEF"/>
    <w:rsid w:val="004E4164"/>
    <w:rsid w:val="004E7DB5"/>
    <w:rsid w:val="004F1605"/>
    <w:rsid w:val="004F3E21"/>
    <w:rsid w:val="004F6817"/>
    <w:rsid w:val="00507A2D"/>
    <w:rsid w:val="00510879"/>
    <w:rsid w:val="00527B54"/>
    <w:rsid w:val="00530E0F"/>
    <w:rsid w:val="005311D5"/>
    <w:rsid w:val="00552208"/>
    <w:rsid w:val="00560388"/>
    <w:rsid w:val="0057360A"/>
    <w:rsid w:val="0057721B"/>
    <w:rsid w:val="00583315"/>
    <w:rsid w:val="00586551"/>
    <w:rsid w:val="00590950"/>
    <w:rsid w:val="005A0C84"/>
    <w:rsid w:val="005C4D23"/>
    <w:rsid w:val="005C6345"/>
    <w:rsid w:val="005F7299"/>
    <w:rsid w:val="005F72E8"/>
    <w:rsid w:val="00600C9A"/>
    <w:rsid w:val="006205C3"/>
    <w:rsid w:val="00622598"/>
    <w:rsid w:val="00627C64"/>
    <w:rsid w:val="0063656E"/>
    <w:rsid w:val="00641BC8"/>
    <w:rsid w:val="00643593"/>
    <w:rsid w:val="006574A4"/>
    <w:rsid w:val="00666859"/>
    <w:rsid w:val="00667EC0"/>
    <w:rsid w:val="00676486"/>
    <w:rsid w:val="00680EA6"/>
    <w:rsid w:val="00683E4A"/>
    <w:rsid w:val="006A08D1"/>
    <w:rsid w:val="006B02EA"/>
    <w:rsid w:val="006B249C"/>
    <w:rsid w:val="006B269B"/>
    <w:rsid w:val="006C4B54"/>
    <w:rsid w:val="006D0273"/>
    <w:rsid w:val="006D4927"/>
    <w:rsid w:val="006E0037"/>
    <w:rsid w:val="006E3576"/>
    <w:rsid w:val="006E6615"/>
    <w:rsid w:val="00702B6B"/>
    <w:rsid w:val="0070356A"/>
    <w:rsid w:val="00705BCF"/>
    <w:rsid w:val="00710ECE"/>
    <w:rsid w:val="00713177"/>
    <w:rsid w:val="00717E6F"/>
    <w:rsid w:val="00721596"/>
    <w:rsid w:val="00721A06"/>
    <w:rsid w:val="007422F5"/>
    <w:rsid w:val="00745BBA"/>
    <w:rsid w:val="00747B07"/>
    <w:rsid w:val="007724F7"/>
    <w:rsid w:val="00783D7C"/>
    <w:rsid w:val="007977AF"/>
    <w:rsid w:val="007A206F"/>
    <w:rsid w:val="007C1395"/>
    <w:rsid w:val="007D4EEA"/>
    <w:rsid w:val="007D6449"/>
    <w:rsid w:val="007E12F2"/>
    <w:rsid w:val="007E17C7"/>
    <w:rsid w:val="007E2482"/>
    <w:rsid w:val="007E4594"/>
    <w:rsid w:val="007E7A9B"/>
    <w:rsid w:val="007F0C62"/>
    <w:rsid w:val="007F1142"/>
    <w:rsid w:val="00801F88"/>
    <w:rsid w:val="00805853"/>
    <w:rsid w:val="00811D02"/>
    <w:rsid w:val="0081642C"/>
    <w:rsid w:val="008240E3"/>
    <w:rsid w:val="0083009C"/>
    <w:rsid w:val="008362D0"/>
    <w:rsid w:val="00847EF1"/>
    <w:rsid w:val="0085555A"/>
    <w:rsid w:val="00857B38"/>
    <w:rsid w:val="00896C72"/>
    <w:rsid w:val="008A67A4"/>
    <w:rsid w:val="008E2615"/>
    <w:rsid w:val="008F0D25"/>
    <w:rsid w:val="008F2571"/>
    <w:rsid w:val="008F67E6"/>
    <w:rsid w:val="009102E5"/>
    <w:rsid w:val="009126B5"/>
    <w:rsid w:val="009164A9"/>
    <w:rsid w:val="00916904"/>
    <w:rsid w:val="0093717C"/>
    <w:rsid w:val="0094442F"/>
    <w:rsid w:val="009517E5"/>
    <w:rsid w:val="00963764"/>
    <w:rsid w:val="009648BF"/>
    <w:rsid w:val="00966382"/>
    <w:rsid w:val="009806E3"/>
    <w:rsid w:val="00995D75"/>
    <w:rsid w:val="009A7CEC"/>
    <w:rsid w:val="009B3875"/>
    <w:rsid w:val="009C2696"/>
    <w:rsid w:val="009D506F"/>
    <w:rsid w:val="00A00200"/>
    <w:rsid w:val="00A01491"/>
    <w:rsid w:val="00A03812"/>
    <w:rsid w:val="00A1607E"/>
    <w:rsid w:val="00A17E3E"/>
    <w:rsid w:val="00A17E67"/>
    <w:rsid w:val="00A26FEC"/>
    <w:rsid w:val="00A41CD1"/>
    <w:rsid w:val="00A47067"/>
    <w:rsid w:val="00A5524B"/>
    <w:rsid w:val="00A56993"/>
    <w:rsid w:val="00A66B9A"/>
    <w:rsid w:val="00A75426"/>
    <w:rsid w:val="00A95783"/>
    <w:rsid w:val="00AA45A4"/>
    <w:rsid w:val="00AB112F"/>
    <w:rsid w:val="00AB2DC0"/>
    <w:rsid w:val="00AC0DBF"/>
    <w:rsid w:val="00AC49A4"/>
    <w:rsid w:val="00AD428F"/>
    <w:rsid w:val="00AF6267"/>
    <w:rsid w:val="00AF70D6"/>
    <w:rsid w:val="00B11614"/>
    <w:rsid w:val="00B233EE"/>
    <w:rsid w:val="00B509B3"/>
    <w:rsid w:val="00B52DE0"/>
    <w:rsid w:val="00B53935"/>
    <w:rsid w:val="00B71B75"/>
    <w:rsid w:val="00B76AFA"/>
    <w:rsid w:val="00B93237"/>
    <w:rsid w:val="00B95B0A"/>
    <w:rsid w:val="00BB11A0"/>
    <w:rsid w:val="00BB7713"/>
    <w:rsid w:val="00BD2976"/>
    <w:rsid w:val="00BD2DE5"/>
    <w:rsid w:val="00BD7E46"/>
    <w:rsid w:val="00BE4153"/>
    <w:rsid w:val="00C06008"/>
    <w:rsid w:val="00C064A5"/>
    <w:rsid w:val="00C20A86"/>
    <w:rsid w:val="00C214D7"/>
    <w:rsid w:val="00C36F1E"/>
    <w:rsid w:val="00C407C0"/>
    <w:rsid w:val="00C43721"/>
    <w:rsid w:val="00C5030D"/>
    <w:rsid w:val="00C55F51"/>
    <w:rsid w:val="00C8132C"/>
    <w:rsid w:val="00C84E4F"/>
    <w:rsid w:val="00C878E1"/>
    <w:rsid w:val="00C907EC"/>
    <w:rsid w:val="00CB602A"/>
    <w:rsid w:val="00CC5CA1"/>
    <w:rsid w:val="00D11159"/>
    <w:rsid w:val="00D17255"/>
    <w:rsid w:val="00D33FC5"/>
    <w:rsid w:val="00D52521"/>
    <w:rsid w:val="00D57EC2"/>
    <w:rsid w:val="00D828E7"/>
    <w:rsid w:val="00D83694"/>
    <w:rsid w:val="00D925A8"/>
    <w:rsid w:val="00DA64E3"/>
    <w:rsid w:val="00DD6CD5"/>
    <w:rsid w:val="00DE1BF7"/>
    <w:rsid w:val="00DE4E0D"/>
    <w:rsid w:val="00E100B6"/>
    <w:rsid w:val="00E10284"/>
    <w:rsid w:val="00E30A6B"/>
    <w:rsid w:val="00E33385"/>
    <w:rsid w:val="00E444DF"/>
    <w:rsid w:val="00E51A20"/>
    <w:rsid w:val="00E82F1B"/>
    <w:rsid w:val="00E93467"/>
    <w:rsid w:val="00EB5B17"/>
    <w:rsid w:val="00EC56EA"/>
    <w:rsid w:val="00EC6C9E"/>
    <w:rsid w:val="00ED1F3A"/>
    <w:rsid w:val="00ED21BC"/>
    <w:rsid w:val="00ED2A15"/>
    <w:rsid w:val="00EE2E10"/>
    <w:rsid w:val="00F07BD9"/>
    <w:rsid w:val="00F214AD"/>
    <w:rsid w:val="00F32D4A"/>
    <w:rsid w:val="00F47967"/>
    <w:rsid w:val="00F522FF"/>
    <w:rsid w:val="00F5680E"/>
    <w:rsid w:val="00F57079"/>
    <w:rsid w:val="00F64529"/>
    <w:rsid w:val="00F71A33"/>
    <w:rsid w:val="00F81012"/>
    <w:rsid w:val="00F90204"/>
    <w:rsid w:val="00F90A33"/>
    <w:rsid w:val="00F9348A"/>
    <w:rsid w:val="00F96707"/>
    <w:rsid w:val="00FA7736"/>
    <w:rsid w:val="00FE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C3A73"/>
  <w15:chartTrackingRefBased/>
  <w15:docId w15:val="{BFC7D9C4-BF9B-A34D-BBFC-F8EF9EE1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62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09628F"/>
    <w:rPr>
      <w:b/>
      <w:bCs/>
    </w:rPr>
  </w:style>
  <w:style w:type="paragraph" w:styleId="ListParagraph">
    <w:name w:val="List Paragraph"/>
    <w:basedOn w:val="Normal"/>
    <w:uiPriority w:val="34"/>
    <w:qFormat/>
    <w:rsid w:val="000962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6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2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2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2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28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F0D2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Jensen</dc:creator>
  <cp:keywords/>
  <dc:description/>
  <cp:lastModifiedBy>Manisty, Charlotte</cp:lastModifiedBy>
  <cp:revision>2</cp:revision>
  <dcterms:created xsi:type="dcterms:W3CDTF">2020-11-06T18:14:00Z</dcterms:created>
  <dcterms:modified xsi:type="dcterms:W3CDTF">2020-11-06T18:14:00Z</dcterms:modified>
</cp:coreProperties>
</file>